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DAA" w:rsidRDefault="00A44AAF" w:rsidP="00977DAA">
      <w:pPr>
        <w:pStyle w:val="TOC2"/>
      </w:pPr>
      <w:bookmarkStart w:id="0" w:name="_GoBack"/>
      <w:bookmarkEnd w:id="0"/>
      <w:r>
        <w:t>S1</w:t>
      </w:r>
      <w:r w:rsidR="00B57DBF">
        <w:t xml:space="preserve"> Table.</w:t>
      </w:r>
      <w:r w:rsidR="00977DAA" w:rsidRPr="00977DAA">
        <w:t xml:space="preserve"> Child-based Capability Index by</w:t>
      </w:r>
      <w:r w:rsidR="00AD09BA">
        <w:t xml:space="preserve"> Subnational</w:t>
      </w:r>
      <w:r w:rsidR="00977DAA" w:rsidRPr="00977DAA">
        <w:t xml:space="preserve"> Region</w:t>
      </w:r>
    </w:p>
    <w:sdt>
      <w:sdtPr>
        <w:rPr>
          <w:rFonts w:eastAsia="Times New Roman" w:cs="Times New Roman"/>
          <w:szCs w:val="24"/>
        </w:rPr>
        <w:id w:val="-54367326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977DAA" w:rsidRPr="00977DAA" w:rsidRDefault="00977DAA" w:rsidP="00977DAA"/>
        <w:p w:rsidR="00E66D7C" w:rsidRDefault="00977DAA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r w:rsidRPr="00B840B8">
            <w:rPr>
              <w:sz w:val="10"/>
              <w:szCs w:val="23"/>
            </w:rPr>
            <w:fldChar w:fldCharType="begin"/>
          </w:r>
          <w:r w:rsidRPr="00B840B8">
            <w:rPr>
              <w:sz w:val="10"/>
              <w:szCs w:val="23"/>
            </w:rPr>
            <w:instrText xml:space="preserve"> TOC \o "1-3" \h \z \u </w:instrText>
          </w:r>
          <w:r w:rsidRPr="00B840B8">
            <w:rPr>
              <w:sz w:val="10"/>
              <w:szCs w:val="23"/>
            </w:rPr>
            <w:fldChar w:fldCharType="separate"/>
          </w:r>
          <w:hyperlink w:anchor="_Toc33561306" w:history="1">
            <w:r w:rsidR="00E66D7C" w:rsidRPr="0021406A">
              <w:rPr>
                <w:rStyle w:val="Hyperlink"/>
              </w:rPr>
              <w:t>Child-based Capability Index by Region in Afghanistan, 2015-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06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07" w:history="1">
            <w:r w:rsidR="00E66D7C" w:rsidRPr="0021406A">
              <w:rPr>
                <w:rStyle w:val="Hyperlink"/>
              </w:rPr>
              <w:t>Child-based Capability Index by Region in Albania</w:t>
            </w:r>
            <w:r w:rsidR="00E66D7C" w:rsidRPr="0021406A">
              <w:rPr>
                <w:rStyle w:val="Hyperlink"/>
                <w:rFonts w:cs="Times New Roman"/>
              </w:rPr>
              <w:t>, 2017-18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07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08" w:history="1">
            <w:r w:rsidR="00E66D7C" w:rsidRPr="0021406A">
              <w:rPr>
                <w:rStyle w:val="Hyperlink"/>
              </w:rPr>
              <w:t>Child-based Capability Index by Region in Angola, 2015-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08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5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09" w:history="1">
            <w:r w:rsidR="00E66D7C" w:rsidRPr="0021406A">
              <w:rPr>
                <w:rStyle w:val="Hyperlink"/>
              </w:rPr>
              <w:t>Child-based Capability Index by Region in Armenia, 2015-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09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6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0" w:history="1">
            <w:r w:rsidR="00E66D7C" w:rsidRPr="0021406A">
              <w:rPr>
                <w:rStyle w:val="Hyperlink"/>
              </w:rPr>
              <w:t>Child-based Capability Index by Region in Bangladesh, 2014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0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7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1" w:history="1">
            <w:r w:rsidR="00E66D7C" w:rsidRPr="0021406A">
              <w:rPr>
                <w:rStyle w:val="Hyperlink"/>
              </w:rPr>
              <w:t>Child-based Capability Index by Region in Benin, 2017-18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1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8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2" w:history="1">
            <w:r w:rsidR="00E66D7C" w:rsidRPr="0021406A">
              <w:rPr>
                <w:rStyle w:val="Hyperlink"/>
              </w:rPr>
              <w:t>Child-based Capability Index by Region in Burkina Faso, 2010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2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9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3" w:history="1">
            <w:r w:rsidR="00E66D7C" w:rsidRPr="0021406A">
              <w:rPr>
                <w:rStyle w:val="Hyperlink"/>
              </w:rPr>
              <w:t>Child-based Capability Index by Region in Burundi, 2016-17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3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0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4" w:history="1">
            <w:r w:rsidR="00E66D7C" w:rsidRPr="0021406A">
              <w:rPr>
                <w:rStyle w:val="Hyperlink"/>
              </w:rPr>
              <w:t>Child-based Capability Index by Region in Cambodia, 2014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4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1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5" w:history="1">
            <w:r w:rsidR="00E66D7C" w:rsidRPr="0021406A">
              <w:rPr>
                <w:rStyle w:val="Hyperlink"/>
              </w:rPr>
              <w:t>Child-based Capability Index by Region in Cameroon, 2011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5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2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6" w:history="1">
            <w:r w:rsidR="00E66D7C" w:rsidRPr="0021406A">
              <w:rPr>
                <w:rStyle w:val="Hyperlink"/>
              </w:rPr>
              <w:t>Child-based Capability Index by Region in Chad, 2014-15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6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3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7" w:history="1">
            <w:r w:rsidR="00E66D7C" w:rsidRPr="0021406A">
              <w:rPr>
                <w:rStyle w:val="Hyperlink"/>
              </w:rPr>
              <w:t>Child-based Capability Index by Region in Colombia, 2015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7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4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8" w:history="1">
            <w:r w:rsidR="00E66D7C" w:rsidRPr="0021406A">
              <w:rPr>
                <w:rStyle w:val="Hyperlink"/>
              </w:rPr>
              <w:t>Child-based Capability Index by Region in Comoros, 20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8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5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19" w:history="1">
            <w:r w:rsidR="00E66D7C" w:rsidRPr="0021406A">
              <w:rPr>
                <w:rStyle w:val="Hyperlink"/>
              </w:rPr>
              <w:t>Child-based Capability Index by Region in Congo, Dem. Rep., 2013-14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19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6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0" w:history="1">
            <w:r w:rsidR="00E66D7C" w:rsidRPr="0021406A">
              <w:rPr>
                <w:rStyle w:val="Hyperlink"/>
              </w:rPr>
              <w:t>Child-based Capability Index by Region in Congo, Rep., 2011-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0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7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1" w:history="1">
            <w:r w:rsidR="00E66D7C" w:rsidRPr="0021406A">
              <w:rPr>
                <w:rStyle w:val="Hyperlink"/>
              </w:rPr>
              <w:t>Child-based Capability Index by Region in Cote d’Ivoire, 2011-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1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8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2" w:history="1">
            <w:r w:rsidR="00E66D7C" w:rsidRPr="0021406A">
              <w:rPr>
                <w:rStyle w:val="Hyperlink"/>
              </w:rPr>
              <w:t>Child-based Capability Index by Region in Dominican Republic, 2013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2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19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3" w:history="1">
            <w:r w:rsidR="00E66D7C" w:rsidRPr="0021406A">
              <w:rPr>
                <w:rStyle w:val="Hyperlink"/>
              </w:rPr>
              <w:t>Child-based Capability Index by Region in Egypt, Arab Rep., 2014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3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0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4" w:history="1">
            <w:r w:rsidR="00E66D7C" w:rsidRPr="0021406A">
              <w:rPr>
                <w:rStyle w:val="Hyperlink"/>
              </w:rPr>
              <w:t>Child-based Capability Index by Region in Ethiopia, 20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4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1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5" w:history="1">
            <w:r w:rsidR="00E66D7C" w:rsidRPr="0021406A">
              <w:rPr>
                <w:rStyle w:val="Hyperlink"/>
              </w:rPr>
              <w:t>Child-based Capability Index by Region in Gabon, 20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5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2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6" w:history="1">
            <w:r w:rsidR="00E66D7C" w:rsidRPr="0021406A">
              <w:rPr>
                <w:rStyle w:val="Hyperlink"/>
              </w:rPr>
              <w:t>Child-based Capability Index by Region in The Gambia, 2013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6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3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7" w:history="1">
            <w:r w:rsidR="00E66D7C" w:rsidRPr="0021406A">
              <w:rPr>
                <w:rStyle w:val="Hyperlink"/>
              </w:rPr>
              <w:t>Child-based Capability Index by Region in Ghana, 2014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7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4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8" w:history="1">
            <w:r w:rsidR="00E66D7C" w:rsidRPr="0021406A">
              <w:rPr>
                <w:rStyle w:val="Hyperlink"/>
              </w:rPr>
              <w:t>Child-based Capability Index by Region in Guatemala, 2014-15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8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5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29" w:history="1">
            <w:r w:rsidR="00E66D7C" w:rsidRPr="0021406A">
              <w:rPr>
                <w:rStyle w:val="Hyperlink"/>
              </w:rPr>
              <w:t>Child-based Capability Index by Region in Guinea, 20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29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6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0" w:history="1">
            <w:r w:rsidR="00E66D7C" w:rsidRPr="0021406A">
              <w:rPr>
                <w:rStyle w:val="Hyperlink"/>
              </w:rPr>
              <w:t>Child-based Capability Index by Region in Haiti, 2016-17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0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7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1" w:history="1">
            <w:r w:rsidR="00E66D7C" w:rsidRPr="0021406A">
              <w:rPr>
                <w:rStyle w:val="Hyperlink"/>
              </w:rPr>
              <w:t>Child-based Capability Index by Region in Honduras, 2011-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1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8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2" w:history="1">
            <w:r w:rsidR="00E66D7C" w:rsidRPr="0021406A">
              <w:rPr>
                <w:rStyle w:val="Hyperlink"/>
              </w:rPr>
              <w:t>Child-based Capability Index by Region in India, 2015-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2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29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3" w:history="1">
            <w:r w:rsidR="00E66D7C" w:rsidRPr="0021406A">
              <w:rPr>
                <w:rStyle w:val="Hyperlink"/>
              </w:rPr>
              <w:t>Child-based Capability Index by Region in Indonesia, 20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3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0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4" w:history="1">
            <w:r w:rsidR="00E66D7C" w:rsidRPr="0021406A">
              <w:rPr>
                <w:rStyle w:val="Hyperlink"/>
              </w:rPr>
              <w:t>Child-based Capability Index by Region in Jordan, 20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4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1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5" w:history="1">
            <w:r w:rsidR="00E66D7C" w:rsidRPr="0021406A">
              <w:rPr>
                <w:rStyle w:val="Hyperlink"/>
              </w:rPr>
              <w:t>Child-based Capability Index by Region in Kenya, 2014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5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2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6" w:history="1">
            <w:r w:rsidR="00E66D7C" w:rsidRPr="0021406A">
              <w:rPr>
                <w:rStyle w:val="Hyperlink"/>
              </w:rPr>
              <w:t>Child-based Capability Index by Region in Kyrgyz Republic, 20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6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3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7" w:history="1">
            <w:r w:rsidR="00E66D7C" w:rsidRPr="0021406A">
              <w:rPr>
                <w:rStyle w:val="Hyperlink"/>
              </w:rPr>
              <w:t>Child-based Capability Index by Region in Lesotho, 2014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7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4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8" w:history="1">
            <w:r w:rsidR="00E66D7C" w:rsidRPr="0021406A">
              <w:rPr>
                <w:rStyle w:val="Hyperlink"/>
              </w:rPr>
              <w:t>Child-based Capability Index by Region in Liberia, 2013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8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5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39" w:history="1">
            <w:r w:rsidR="00E66D7C" w:rsidRPr="0021406A">
              <w:rPr>
                <w:rStyle w:val="Hyperlink"/>
              </w:rPr>
              <w:t>Child-based Capability Index by Region in Malawi, 2015-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39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6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0" w:history="1">
            <w:r w:rsidR="00E66D7C" w:rsidRPr="0021406A">
              <w:rPr>
                <w:rStyle w:val="Hyperlink"/>
              </w:rPr>
              <w:t>Child-based Capability Index by Region in Maldives, 2016-17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0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7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1" w:history="1">
            <w:r w:rsidR="00E66D7C" w:rsidRPr="0021406A">
              <w:rPr>
                <w:rStyle w:val="Hyperlink"/>
              </w:rPr>
              <w:t>Child-based Capability Index by Region in Mali, 2012-13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1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8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2" w:history="1">
            <w:r w:rsidR="00E66D7C" w:rsidRPr="0021406A">
              <w:rPr>
                <w:rStyle w:val="Hyperlink"/>
              </w:rPr>
              <w:t>Child-based Capability Index by Region in Mozambique, 2011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2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39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3" w:history="1">
            <w:r w:rsidR="00E66D7C" w:rsidRPr="0021406A">
              <w:rPr>
                <w:rStyle w:val="Hyperlink"/>
              </w:rPr>
              <w:t>Child-based Capability Index by Region in Namibia, 2013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3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0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4" w:history="1">
            <w:r w:rsidR="00E66D7C" w:rsidRPr="0021406A">
              <w:rPr>
                <w:rStyle w:val="Hyperlink"/>
              </w:rPr>
              <w:t>Child-based Capability Index by Region in Nepal, 20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4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1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5" w:history="1">
            <w:r w:rsidR="00E66D7C" w:rsidRPr="0021406A">
              <w:rPr>
                <w:rStyle w:val="Hyperlink"/>
              </w:rPr>
              <w:t>Child-based Capability Index by Region in Niger, 20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5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2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6" w:history="1">
            <w:r w:rsidR="00E66D7C" w:rsidRPr="0021406A">
              <w:rPr>
                <w:rStyle w:val="Hyperlink"/>
              </w:rPr>
              <w:t>Child-based Capability Index by Region in Nigeria, 2013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6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3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7" w:history="1">
            <w:r w:rsidR="00E66D7C" w:rsidRPr="0021406A">
              <w:rPr>
                <w:rStyle w:val="Hyperlink"/>
              </w:rPr>
              <w:t>Child-based Capability Index by Region in Pakistan, 2017-18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7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4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8" w:history="1">
            <w:r w:rsidR="00E66D7C" w:rsidRPr="0021406A">
              <w:rPr>
                <w:rStyle w:val="Hyperlink"/>
              </w:rPr>
              <w:t>Child-based Capability Index by Region in Peru, 2012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8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5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49" w:history="1">
            <w:r w:rsidR="00E66D7C" w:rsidRPr="0021406A">
              <w:rPr>
                <w:rStyle w:val="Hyperlink"/>
              </w:rPr>
              <w:t>Child-based Capability Index by Region in Philippines, 2017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49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6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0" w:history="1">
            <w:r w:rsidR="00E66D7C" w:rsidRPr="0021406A">
              <w:rPr>
                <w:rStyle w:val="Hyperlink"/>
              </w:rPr>
              <w:t>Child-based Capability Index by Region in Rwanda, 2014-15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0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7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1" w:history="1">
            <w:r w:rsidR="00E66D7C" w:rsidRPr="0021406A">
              <w:rPr>
                <w:rStyle w:val="Hyperlink"/>
              </w:rPr>
              <w:t>Child-based Capability Index by Region in Senegal, 2017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1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8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2" w:history="1">
            <w:r w:rsidR="00E66D7C" w:rsidRPr="0021406A">
              <w:rPr>
                <w:rStyle w:val="Hyperlink"/>
              </w:rPr>
              <w:t>Child-based Capability Index by Region in Sierra Leone, 2013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2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49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3" w:history="1">
            <w:r w:rsidR="00E66D7C" w:rsidRPr="0021406A">
              <w:rPr>
                <w:rStyle w:val="Hyperlink"/>
              </w:rPr>
              <w:t>Child-based Capability Index by Region in South Africa, 20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3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50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4" w:history="1">
            <w:r w:rsidR="00E66D7C" w:rsidRPr="0021406A">
              <w:rPr>
                <w:rStyle w:val="Hyperlink"/>
              </w:rPr>
              <w:t>Child-based Capability Index by Region in Tajikistan, 2017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4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51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5" w:history="1">
            <w:r w:rsidR="00E66D7C" w:rsidRPr="0021406A">
              <w:rPr>
                <w:rStyle w:val="Hyperlink"/>
              </w:rPr>
              <w:t>Child-based Capability Index by Region in Tanzania, 2015-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5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52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6" w:history="1">
            <w:r w:rsidR="00E66D7C" w:rsidRPr="0021406A">
              <w:rPr>
                <w:rStyle w:val="Hyperlink"/>
              </w:rPr>
              <w:t>Child-based Capability Index by Region in Timor-Leste, 20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6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53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7" w:history="1">
            <w:r w:rsidR="00E66D7C" w:rsidRPr="0021406A">
              <w:rPr>
                <w:rStyle w:val="Hyperlink"/>
              </w:rPr>
              <w:t>Child-based Capability Index by Region in Togo, 2013-14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7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54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8" w:history="1">
            <w:r w:rsidR="00E66D7C" w:rsidRPr="0021406A">
              <w:rPr>
                <w:rStyle w:val="Hyperlink"/>
              </w:rPr>
              <w:t>Child-based Capability Index by Region in Uganda, 2016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8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55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59" w:history="1">
            <w:r w:rsidR="00E66D7C" w:rsidRPr="0021406A">
              <w:rPr>
                <w:rStyle w:val="Hyperlink"/>
              </w:rPr>
              <w:t>Child-based Capability Index by Region in Zambia, 2013-14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59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56</w:t>
            </w:r>
            <w:r w:rsidR="00E66D7C">
              <w:rPr>
                <w:webHidden/>
              </w:rPr>
              <w:fldChar w:fldCharType="end"/>
            </w:r>
          </w:hyperlink>
        </w:p>
        <w:p w:rsidR="00E66D7C" w:rsidRDefault="003645F8" w:rsidP="00E66D7C">
          <w:pPr>
            <w:pStyle w:val="TOC2"/>
            <w:spacing w:line="360" w:lineRule="auto"/>
            <w:rPr>
              <w:rFonts w:asciiTheme="minorHAnsi" w:eastAsiaTheme="minorEastAsia" w:hAnsiTheme="minorHAnsi"/>
              <w:sz w:val="22"/>
            </w:rPr>
          </w:pPr>
          <w:hyperlink w:anchor="_Toc33561360" w:history="1">
            <w:r w:rsidR="00E66D7C" w:rsidRPr="0021406A">
              <w:rPr>
                <w:rStyle w:val="Hyperlink"/>
              </w:rPr>
              <w:t>Child-based Capability Index by Region in Zimbabwe, 2015</w:t>
            </w:r>
            <w:r w:rsidR="00E66D7C">
              <w:rPr>
                <w:webHidden/>
              </w:rPr>
              <w:tab/>
            </w:r>
            <w:r w:rsidR="00E66D7C">
              <w:rPr>
                <w:webHidden/>
              </w:rPr>
              <w:fldChar w:fldCharType="begin"/>
            </w:r>
            <w:r w:rsidR="00E66D7C">
              <w:rPr>
                <w:webHidden/>
              </w:rPr>
              <w:instrText xml:space="preserve"> PAGEREF _Toc33561360 \h </w:instrText>
            </w:r>
            <w:r w:rsidR="00E66D7C">
              <w:rPr>
                <w:webHidden/>
              </w:rPr>
            </w:r>
            <w:r w:rsidR="00E66D7C">
              <w:rPr>
                <w:webHidden/>
              </w:rPr>
              <w:fldChar w:fldCharType="separate"/>
            </w:r>
            <w:r w:rsidR="00E66D7C">
              <w:rPr>
                <w:webHidden/>
              </w:rPr>
              <w:t>57</w:t>
            </w:r>
            <w:r w:rsidR="00E66D7C">
              <w:rPr>
                <w:webHidden/>
              </w:rPr>
              <w:fldChar w:fldCharType="end"/>
            </w:r>
          </w:hyperlink>
        </w:p>
        <w:p w:rsidR="00977DAA" w:rsidRDefault="00977DAA" w:rsidP="00E66D7C">
          <w:pPr>
            <w:pStyle w:val="SOMContent"/>
            <w:spacing w:before="0" w:line="360" w:lineRule="auto"/>
            <w:rPr>
              <w:bCs/>
              <w:noProof/>
              <w:sz w:val="23"/>
              <w:szCs w:val="23"/>
            </w:rPr>
          </w:pPr>
          <w:r w:rsidRPr="00B840B8">
            <w:rPr>
              <w:bCs/>
              <w:noProof/>
              <w:sz w:val="10"/>
              <w:szCs w:val="23"/>
            </w:rPr>
            <w:fldChar w:fldCharType="end"/>
          </w:r>
        </w:p>
        <w:p w:rsidR="00977DAA" w:rsidRPr="004310CA" w:rsidRDefault="003645F8" w:rsidP="00E66D7C">
          <w:pPr>
            <w:pStyle w:val="SOMContent"/>
            <w:spacing w:before="0" w:line="360" w:lineRule="auto"/>
          </w:pPr>
        </w:p>
      </w:sdtContent>
    </w:sdt>
    <w:p w:rsidR="00977DAA" w:rsidRPr="00F63ED2" w:rsidRDefault="00977DAA" w:rsidP="00E66D7C">
      <w:pPr>
        <w:spacing w:line="360" w:lineRule="auto"/>
      </w:pPr>
    </w:p>
    <w:p w:rsidR="00977DAA" w:rsidRDefault="00977DAA" w:rsidP="00977DAA">
      <w:pPr>
        <w:rPr>
          <w:rFonts w:eastAsiaTheme="majorEastAsia" w:cstheme="majorBidi"/>
          <w:b/>
          <w:szCs w:val="26"/>
        </w:rPr>
      </w:pPr>
      <w:r>
        <w:rPr>
          <w:b/>
        </w:rPr>
        <w:br w:type="page"/>
      </w:r>
    </w:p>
    <w:p w:rsidR="00977DAA" w:rsidRPr="00497FB2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" w:name="_Toc33561306"/>
      <w:r>
        <w:lastRenderedPageBreak/>
        <w:t>Child-based Capability Index by Region</w:t>
      </w:r>
      <w:r w:rsidRPr="00497FB2">
        <w:t xml:space="preserve"> in </w:t>
      </w:r>
      <w:r>
        <w:t>Afghanistan</w:t>
      </w:r>
      <w:r w:rsidRPr="00497FB2">
        <w:t>, 201</w:t>
      </w:r>
      <w:r>
        <w:t>5</w:t>
      </w:r>
      <w:r w:rsidR="006B3073">
        <w:t>-16</w:t>
      </w:r>
      <w:bookmarkEnd w:id="1"/>
    </w:p>
    <w:p w:rsidR="00977DAA" w:rsidRDefault="00F05FC9" w:rsidP="00F05FC9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5370891"/>
            <wp:effectExtent l="0" t="0" r="0" b="127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70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Pr="00074DB6" w:rsidRDefault="00977DAA" w:rsidP="00637F31">
      <w:pPr>
        <w:pStyle w:val="Heading2"/>
        <w:tabs>
          <w:tab w:val="left" w:pos="1440"/>
          <w:tab w:val="left" w:pos="1530"/>
        </w:tabs>
        <w:spacing w:before="0" w:after="240"/>
        <w:jc w:val="center"/>
        <w:rPr>
          <w:rFonts w:cs="Times New Roman"/>
          <w:szCs w:val="24"/>
        </w:rPr>
      </w:pPr>
      <w:bookmarkStart w:id="2" w:name="_Toc33561307"/>
      <w:r>
        <w:lastRenderedPageBreak/>
        <w:t>Child-based Capability Index by Region</w:t>
      </w:r>
      <w:r w:rsidRPr="00497FB2">
        <w:t xml:space="preserve"> in</w:t>
      </w:r>
      <w:r>
        <w:t xml:space="preserve"> Albania</w:t>
      </w:r>
      <w:r>
        <w:rPr>
          <w:rFonts w:cs="Times New Roman"/>
          <w:szCs w:val="24"/>
        </w:rPr>
        <w:t>, 2017</w:t>
      </w:r>
      <w:r w:rsidR="006B3073">
        <w:rPr>
          <w:rFonts w:cs="Times New Roman"/>
          <w:szCs w:val="24"/>
        </w:rPr>
        <w:t>-18</w:t>
      </w:r>
      <w:bookmarkEnd w:id="2"/>
    </w:p>
    <w:p w:rsidR="00977DAA" w:rsidRDefault="00A252D4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A252D4">
        <w:rPr>
          <w:noProof/>
        </w:rPr>
        <w:drawing>
          <wp:inline distT="0" distB="0" distL="0" distR="0">
            <wp:extent cx="5943600" cy="252131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3" w:name="_Toc33561308"/>
      <w:r>
        <w:lastRenderedPageBreak/>
        <w:t>Child-based Capability Index by Region</w:t>
      </w:r>
      <w:r w:rsidRPr="00497FB2">
        <w:t xml:space="preserve"> in</w:t>
      </w:r>
      <w:r>
        <w:t xml:space="preserve"> Angola, 201</w:t>
      </w:r>
      <w:r w:rsidR="006B3073">
        <w:t>5-16</w:t>
      </w:r>
      <w:bookmarkEnd w:id="3"/>
    </w:p>
    <w:p w:rsidR="00977DAA" w:rsidRPr="00074DB6" w:rsidRDefault="00A252D4" w:rsidP="00637F31">
      <w:pPr>
        <w:tabs>
          <w:tab w:val="left" w:pos="1440"/>
          <w:tab w:val="left" w:pos="1530"/>
        </w:tabs>
        <w:jc w:val="center"/>
      </w:pPr>
      <w:r w:rsidRPr="00A252D4">
        <w:rPr>
          <w:noProof/>
        </w:rPr>
        <w:drawing>
          <wp:inline distT="0" distB="0" distL="0" distR="0">
            <wp:extent cx="5943600" cy="331752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noProof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noProof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noProof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noProof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noProof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  <w:rPr>
          <w:rFonts w:cs="Times New Roman"/>
          <w:szCs w:val="24"/>
        </w:rPr>
      </w:pPr>
      <w:bookmarkStart w:id="4" w:name="_Toc33561309"/>
      <w:r>
        <w:lastRenderedPageBreak/>
        <w:t>Child-based Capability Index by Region</w:t>
      </w:r>
      <w:r w:rsidRPr="00497FB2">
        <w:t xml:space="preserve"> in</w:t>
      </w:r>
      <w:r>
        <w:t xml:space="preserve"> Armenia, 201</w:t>
      </w:r>
      <w:r w:rsidR="006B3073">
        <w:t>5-16</w:t>
      </w:r>
      <w:bookmarkEnd w:id="4"/>
    </w:p>
    <w:p w:rsidR="00977DAA" w:rsidRDefault="00A252D4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A252D4">
        <w:rPr>
          <w:noProof/>
        </w:rPr>
        <w:drawing>
          <wp:inline distT="0" distB="0" distL="0" distR="0">
            <wp:extent cx="5943600" cy="238163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5" w:name="_Toc33561310"/>
      <w:r>
        <w:lastRenderedPageBreak/>
        <w:t>Child-based Capability Index by Region in Bangladesh, 2014</w:t>
      </w:r>
      <w:bookmarkEnd w:id="5"/>
    </w:p>
    <w:p w:rsidR="00977DAA" w:rsidRDefault="00A252D4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A252D4">
        <w:rPr>
          <w:noProof/>
        </w:rPr>
        <w:drawing>
          <wp:inline distT="0" distB="0" distL="0" distR="0">
            <wp:extent cx="5943600" cy="1822890"/>
            <wp:effectExtent l="0" t="0" r="0" b="635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6" w:name="_Toc33561311"/>
      <w:r>
        <w:lastRenderedPageBreak/>
        <w:t>Child-based Capability Index by Region in Benin, 2017</w:t>
      </w:r>
      <w:r w:rsidR="006B3073">
        <w:t>-18</w:t>
      </w:r>
      <w:bookmarkEnd w:id="6"/>
    </w:p>
    <w:p w:rsidR="00977DAA" w:rsidRPr="00735E25" w:rsidRDefault="00A252D4" w:rsidP="00637F31">
      <w:pPr>
        <w:tabs>
          <w:tab w:val="left" w:pos="1440"/>
          <w:tab w:val="left" w:pos="1530"/>
        </w:tabs>
        <w:jc w:val="center"/>
      </w:pPr>
      <w:r w:rsidRPr="00A252D4">
        <w:rPr>
          <w:noProof/>
        </w:rPr>
        <w:drawing>
          <wp:inline distT="0" distB="0" distL="0" distR="0">
            <wp:extent cx="5943600" cy="2521316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7" w:name="_Toc33561312"/>
      <w:r>
        <w:lastRenderedPageBreak/>
        <w:t>Child-based Capability Index by Region in Burkina Faso, 2010</w:t>
      </w:r>
      <w:bookmarkEnd w:id="7"/>
    </w:p>
    <w:p w:rsidR="00977DAA" w:rsidRPr="00735E25" w:rsidRDefault="00A252D4" w:rsidP="00637F31">
      <w:pPr>
        <w:tabs>
          <w:tab w:val="left" w:pos="1440"/>
          <w:tab w:val="left" w:pos="1530"/>
        </w:tabs>
        <w:jc w:val="center"/>
      </w:pPr>
      <w:r w:rsidRPr="00A252D4">
        <w:rPr>
          <w:noProof/>
        </w:rPr>
        <w:drawing>
          <wp:inline distT="0" distB="0" distL="0" distR="0">
            <wp:extent cx="5943600" cy="2661001"/>
            <wp:effectExtent l="0" t="0" r="0" b="635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1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8" w:name="_Toc33561313"/>
      <w:r>
        <w:lastRenderedPageBreak/>
        <w:t>Child-based Capability Index by Region in Burundi, 2016</w:t>
      </w:r>
      <w:r w:rsidR="006B3073">
        <w:t>-17</w:t>
      </w:r>
      <w:bookmarkEnd w:id="8"/>
    </w:p>
    <w:p w:rsidR="00977DAA" w:rsidRPr="00735E25" w:rsidRDefault="00A252D4" w:rsidP="00637F31">
      <w:pPr>
        <w:tabs>
          <w:tab w:val="left" w:pos="1440"/>
          <w:tab w:val="left" w:pos="1530"/>
        </w:tabs>
        <w:jc w:val="center"/>
      </w:pPr>
      <w:r w:rsidRPr="00A252D4">
        <w:rPr>
          <w:noProof/>
        </w:rPr>
        <w:drawing>
          <wp:inline distT="0" distB="0" distL="0" distR="0">
            <wp:extent cx="5943600" cy="3317521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9" w:name="_Toc33561314"/>
      <w:r>
        <w:lastRenderedPageBreak/>
        <w:t>Child-based Capability Index by Region in Cambodia, 2014</w:t>
      </w:r>
      <w:bookmarkEnd w:id="9"/>
    </w:p>
    <w:p w:rsidR="00977DAA" w:rsidRPr="00735E25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3322216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2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0" w:name="_Toc33561315"/>
      <w:r>
        <w:lastRenderedPageBreak/>
        <w:t>Child-based Capability Index by Region in Cameroon, 2011</w:t>
      </w:r>
      <w:bookmarkEnd w:id="10"/>
    </w:p>
    <w:p w:rsidR="00977DAA" w:rsidRPr="00735E25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2521316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1" w:name="_Toc33561316"/>
      <w:r>
        <w:lastRenderedPageBreak/>
        <w:t>Child-based Capability Index by Region in Chad, 201</w:t>
      </w:r>
      <w:r w:rsidR="006B3073">
        <w:t>4-15</w:t>
      </w:r>
      <w:bookmarkEnd w:id="11"/>
    </w:p>
    <w:p w:rsidR="00977DAA" w:rsidRPr="00053BF2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3694670"/>
            <wp:effectExtent l="0" t="0" r="0" b="127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2" w:name="_Toc33561317"/>
      <w:r>
        <w:lastRenderedPageBreak/>
        <w:t>Child-based Capability Index by Region in Colombia, 2015</w:t>
      </w:r>
      <w:bookmarkEnd w:id="12"/>
    </w:p>
    <w:p w:rsidR="00977DAA" w:rsidRPr="00053BF2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683205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3" w:name="_Toc33561318"/>
      <w:r>
        <w:lastRenderedPageBreak/>
        <w:t xml:space="preserve">Child-based Capability Index by Region </w:t>
      </w:r>
      <w:r w:rsidR="00163B08">
        <w:t xml:space="preserve">in </w:t>
      </w:r>
      <w:r>
        <w:t>Comoros, 2012</w:t>
      </w:r>
      <w:bookmarkEnd w:id="13"/>
    </w:p>
    <w:p w:rsidR="00977DAA" w:rsidRPr="00053BF2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26415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6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Pr="00053BF2" w:rsidRDefault="00977DAA" w:rsidP="00637F31">
      <w:pPr>
        <w:tabs>
          <w:tab w:val="left" w:pos="1440"/>
          <w:tab w:val="left" w:pos="1530"/>
        </w:tabs>
        <w:jc w:val="center"/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4" w:name="_Toc33561319"/>
      <w:r>
        <w:lastRenderedPageBreak/>
        <w:t xml:space="preserve">Child-based Capability Index by Region in </w:t>
      </w:r>
      <w:r w:rsidRPr="001127B3">
        <w:t>Congo, Dem. Rep.</w:t>
      </w:r>
      <w:r>
        <w:t>, 201</w:t>
      </w:r>
      <w:r w:rsidR="006B3073">
        <w:t>3-14</w:t>
      </w:r>
      <w:bookmarkEnd w:id="14"/>
    </w:p>
    <w:p w:rsidR="00977DAA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2381631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Pr="00053BF2" w:rsidRDefault="00977DAA" w:rsidP="00637F31">
      <w:pPr>
        <w:tabs>
          <w:tab w:val="left" w:pos="1440"/>
          <w:tab w:val="left" w:pos="1530"/>
        </w:tabs>
        <w:jc w:val="center"/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5" w:name="_Toc33561320"/>
      <w:r>
        <w:lastRenderedPageBreak/>
        <w:t>Child-based Capability Index by Region in</w:t>
      </w:r>
      <w:r w:rsidRPr="00623D46">
        <w:t xml:space="preserve"> </w:t>
      </w:r>
      <w:r>
        <w:t>Congo, Rep., 201</w:t>
      </w:r>
      <w:r w:rsidR="006B3073">
        <w:t>1-12</w:t>
      </w:r>
      <w:bookmarkEnd w:id="15"/>
    </w:p>
    <w:p w:rsidR="00977DAA" w:rsidRDefault="00F05FC9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2521316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Pr="00053BF2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6" w:name="_Toc33561321"/>
      <w:r>
        <w:lastRenderedPageBreak/>
        <w:t>Child-based Capability Index by Region in</w:t>
      </w:r>
      <w:r w:rsidRPr="00623D46">
        <w:t xml:space="preserve"> </w:t>
      </w:r>
      <w:r>
        <w:t>Cote d’Ivoire, 201</w:t>
      </w:r>
      <w:r w:rsidR="006B3073">
        <w:t>1-12</w:t>
      </w:r>
      <w:bookmarkEnd w:id="16"/>
    </w:p>
    <w:p w:rsidR="00977DAA" w:rsidRDefault="00F05FC9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2381631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noProof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noProof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7" w:name="_Toc33561322"/>
      <w:r>
        <w:lastRenderedPageBreak/>
        <w:t>Child-based Capability Index by Region in</w:t>
      </w:r>
      <w:r w:rsidRPr="00623D46">
        <w:t xml:space="preserve"> </w:t>
      </w:r>
      <w:r w:rsidRPr="001127B3">
        <w:t>Dominican Republic</w:t>
      </w:r>
      <w:r>
        <w:t>, 2013</w:t>
      </w:r>
      <w:bookmarkEnd w:id="17"/>
    </w:p>
    <w:p w:rsidR="00977DAA" w:rsidRPr="00C16B7A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2761742"/>
            <wp:effectExtent l="0" t="0" r="0" b="63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1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8" w:name="_Toc33561323"/>
      <w:r>
        <w:lastRenderedPageBreak/>
        <w:t>Child-based Capability Index by Region in</w:t>
      </w:r>
      <w:r w:rsidRPr="00623D46">
        <w:t xml:space="preserve"> </w:t>
      </w:r>
      <w:r>
        <w:t>Egypt, Arab Rep., 2014</w:t>
      </w:r>
      <w:bookmarkEnd w:id="18"/>
    </w:p>
    <w:p w:rsidR="00977DAA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68320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Pr="00C16B7A" w:rsidRDefault="00977DAA" w:rsidP="00637F31">
      <w:pPr>
        <w:tabs>
          <w:tab w:val="left" w:pos="1440"/>
          <w:tab w:val="left" w:pos="1530"/>
        </w:tabs>
        <w:jc w:val="center"/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19" w:name="_Toc33561324"/>
      <w:r>
        <w:lastRenderedPageBreak/>
        <w:t>Child-based Capability Index by Region in</w:t>
      </w:r>
      <w:r w:rsidRPr="00623D46">
        <w:t xml:space="preserve"> </w:t>
      </w:r>
      <w:r>
        <w:t>Ethiopia, 2016</w:t>
      </w:r>
      <w:bookmarkEnd w:id="19"/>
    </w:p>
    <w:p w:rsidR="00977DAA" w:rsidRPr="00C16B7A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2381631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20" w:name="_Toc33561325"/>
      <w:r>
        <w:lastRenderedPageBreak/>
        <w:t>Child-based Capability Index by Region in</w:t>
      </w:r>
      <w:r w:rsidRPr="00623D46">
        <w:t xml:space="preserve"> </w:t>
      </w:r>
      <w:r>
        <w:t>Gabon, 2012</w:t>
      </w:r>
      <w:bookmarkEnd w:id="20"/>
    </w:p>
    <w:p w:rsidR="00977DAA" w:rsidRDefault="00F05FC9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2241945"/>
            <wp:effectExtent l="0" t="0" r="0" b="635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noProof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noProof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  <w:tab w:val="left" w:pos="525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637F31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21" w:name="_Toc33561326"/>
      <w:r>
        <w:lastRenderedPageBreak/>
        <w:t>C</w:t>
      </w:r>
      <w:r w:rsidR="00977DAA">
        <w:t>hild-based Capability Index by Region in The</w:t>
      </w:r>
      <w:r w:rsidR="00977DAA" w:rsidRPr="00623D46">
        <w:t xml:space="preserve"> </w:t>
      </w:r>
      <w:r w:rsidR="00977DAA">
        <w:t>Gambia, 2013</w:t>
      </w:r>
      <w:bookmarkEnd w:id="21"/>
    </w:p>
    <w:p w:rsidR="00977DAA" w:rsidRPr="00C16B7A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962575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22" w:name="_Toc33561327"/>
      <w:r>
        <w:lastRenderedPageBreak/>
        <w:t>Child-based Capability Index by Region in</w:t>
      </w:r>
      <w:r w:rsidRPr="00623D46">
        <w:t xml:space="preserve"> </w:t>
      </w:r>
      <w:r>
        <w:t>Ghana, 2014</w:t>
      </w:r>
      <w:bookmarkEnd w:id="22"/>
    </w:p>
    <w:p w:rsidR="00977DAA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2241945"/>
            <wp:effectExtent l="0" t="0" r="0" b="635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Pr="00C16B7A" w:rsidRDefault="00977DAA" w:rsidP="00637F31">
      <w:pPr>
        <w:tabs>
          <w:tab w:val="left" w:pos="1440"/>
          <w:tab w:val="left" w:pos="1530"/>
        </w:tabs>
        <w:jc w:val="center"/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23" w:name="_Toc33561328"/>
      <w:r>
        <w:lastRenderedPageBreak/>
        <w:t>Child-based Capability Index by Region in</w:t>
      </w:r>
      <w:r w:rsidRPr="00623D46">
        <w:t xml:space="preserve"> </w:t>
      </w:r>
      <w:r>
        <w:t>Guatemala, 201</w:t>
      </w:r>
      <w:r w:rsidR="006B3073">
        <w:t>4-15</w:t>
      </w:r>
      <w:bookmarkEnd w:id="23"/>
    </w:p>
    <w:p w:rsidR="00977DAA" w:rsidRPr="00C16B7A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962575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eastAsiaTheme="majorEastAsia" w:cstheme="majorBidi"/>
          <w:szCs w:val="26"/>
        </w:rPr>
      </w:pPr>
      <w: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24" w:name="_Toc33561329"/>
      <w:r>
        <w:lastRenderedPageBreak/>
        <w:t>Child-based Capability Index by Region in</w:t>
      </w:r>
      <w:r w:rsidRPr="00623D46">
        <w:t xml:space="preserve"> </w:t>
      </w:r>
      <w:r>
        <w:t>Guinea, 2012</w:t>
      </w:r>
      <w:bookmarkEnd w:id="24"/>
    </w:p>
    <w:p w:rsidR="00977DAA" w:rsidRPr="00F417CA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962575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  <w:rPr>
          <w:rStyle w:val="Heading2Char"/>
        </w:rPr>
      </w:pPr>
      <w:bookmarkStart w:id="25" w:name="_Toc33561330"/>
      <w:r>
        <w:rPr>
          <w:rStyle w:val="Heading2Char"/>
        </w:rPr>
        <w:lastRenderedPageBreak/>
        <w:t>Child-based Capability Index by Region</w:t>
      </w:r>
      <w:r w:rsidRPr="00042F59">
        <w:rPr>
          <w:rStyle w:val="Heading2Char"/>
        </w:rPr>
        <w:t xml:space="preserve"> in Haiti, 2016</w:t>
      </w:r>
      <w:r w:rsidR="006B3073">
        <w:rPr>
          <w:rStyle w:val="Heading2Char"/>
        </w:rPr>
        <w:t>-17</w:t>
      </w:r>
      <w:bookmarkEnd w:id="25"/>
    </w:p>
    <w:p w:rsidR="00977DAA" w:rsidRDefault="00F05FC9" w:rsidP="006B3073">
      <w:pPr>
        <w:tabs>
          <w:tab w:val="left" w:pos="1440"/>
          <w:tab w:val="left" w:pos="1530"/>
        </w:tabs>
        <w:ind w:left="-270"/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2381631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26" w:name="_Toc33561331"/>
      <w:r>
        <w:lastRenderedPageBreak/>
        <w:t>Child-based Capability Index by Region in</w:t>
      </w:r>
      <w:r w:rsidRPr="00623D46">
        <w:t xml:space="preserve"> </w:t>
      </w:r>
      <w:r>
        <w:t>Honduras, 201</w:t>
      </w:r>
      <w:r w:rsidR="006B3073">
        <w:t>1-12</w:t>
      </w:r>
      <w:bookmarkEnd w:id="26"/>
    </w:p>
    <w:p w:rsidR="00977DAA" w:rsidRDefault="00F05FC9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3317521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eastAsiaTheme="majorEastAsia" w:cstheme="majorBidi"/>
          <w:szCs w:val="26"/>
        </w:rPr>
      </w:pPr>
      <w: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27" w:name="_Toc33561332"/>
      <w:r>
        <w:lastRenderedPageBreak/>
        <w:t>Child-based Capability Index by Region in</w:t>
      </w:r>
      <w:r w:rsidRPr="00623D46">
        <w:t xml:space="preserve"> </w:t>
      </w:r>
      <w:r>
        <w:t>India, 2015</w:t>
      </w:r>
      <w:r w:rsidR="006B3073">
        <w:t>-16</w:t>
      </w:r>
      <w:bookmarkEnd w:id="27"/>
    </w:p>
    <w:p w:rsidR="00977DAA" w:rsidRPr="003C14C8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5506872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06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Pr="00DC4620" w:rsidRDefault="00977DAA" w:rsidP="00637F31">
      <w:pPr>
        <w:tabs>
          <w:tab w:val="left" w:pos="1440"/>
          <w:tab w:val="left" w:pos="1530"/>
        </w:tabs>
        <w:jc w:val="center"/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28" w:name="_Toc33561333"/>
      <w:r>
        <w:lastRenderedPageBreak/>
        <w:t>Child-based Capability Index by Region in</w:t>
      </w:r>
      <w:r w:rsidRPr="00623D46">
        <w:t xml:space="preserve"> </w:t>
      </w:r>
      <w:r>
        <w:t>Indonesia, 2012</w:t>
      </w:r>
      <w:bookmarkEnd w:id="28"/>
    </w:p>
    <w:p w:rsidR="00977DAA" w:rsidRPr="003C14C8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5231206"/>
            <wp:effectExtent l="0" t="0" r="0" b="762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1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637F31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29" w:name="_Toc33561334"/>
      <w:r>
        <w:lastRenderedPageBreak/>
        <w:t>C</w:t>
      </w:r>
      <w:r w:rsidR="00977DAA">
        <w:t>hild-based Capability Index by Region in</w:t>
      </w:r>
      <w:r w:rsidR="00977DAA" w:rsidRPr="00623D46">
        <w:t xml:space="preserve"> </w:t>
      </w:r>
      <w:r w:rsidR="00977DAA">
        <w:t>Jordan, 2012</w:t>
      </w:r>
      <w:bookmarkEnd w:id="29"/>
    </w:p>
    <w:p w:rsidR="00977DAA" w:rsidRPr="003C14C8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264150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6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eastAsiaTheme="majorEastAsia" w:cstheme="majorBidi"/>
          <w:szCs w:val="26"/>
        </w:rPr>
      </w:pPr>
      <w: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30" w:name="_Toc33561335"/>
      <w:r>
        <w:lastRenderedPageBreak/>
        <w:t>Child-based Capability Index by Region in</w:t>
      </w:r>
      <w:r w:rsidRPr="00623D46">
        <w:t xml:space="preserve"> </w:t>
      </w:r>
      <w:r>
        <w:t>Kenya, 2014</w:t>
      </w:r>
      <w:bookmarkEnd w:id="30"/>
    </w:p>
    <w:p w:rsidR="00977DAA" w:rsidRPr="003C14C8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962575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eastAsiaTheme="majorEastAsia" w:cstheme="majorBidi"/>
          <w:szCs w:val="26"/>
        </w:rPr>
      </w:pPr>
      <w:r>
        <w:br w:type="page"/>
      </w:r>
    </w:p>
    <w:p w:rsidR="00977DAA" w:rsidRPr="003C14C8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31" w:name="_Toc33561336"/>
      <w:r>
        <w:lastRenderedPageBreak/>
        <w:t>Child-based Capability Index by Region in</w:t>
      </w:r>
      <w:r w:rsidRPr="00623D46">
        <w:t xml:space="preserve"> </w:t>
      </w:r>
      <w:r>
        <w:t>Kyrgyz Republic, 2012</w:t>
      </w:r>
      <w:bookmarkEnd w:id="31"/>
    </w:p>
    <w:p w:rsidR="00977DAA" w:rsidRDefault="00F05FC9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2102260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32" w:name="_Toc33561337"/>
      <w:r>
        <w:lastRenderedPageBreak/>
        <w:t>Child-based Capability Index by Region in</w:t>
      </w:r>
      <w:r w:rsidRPr="00623D46">
        <w:t xml:space="preserve"> </w:t>
      </w:r>
      <w:r>
        <w:t>Lesotho, 2014</w:t>
      </w:r>
      <w:bookmarkEnd w:id="32"/>
    </w:p>
    <w:p w:rsidR="00977DAA" w:rsidRPr="003C14C8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2241945"/>
            <wp:effectExtent l="0" t="0" r="0" b="635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33" w:name="_Toc33561338"/>
      <w:r>
        <w:lastRenderedPageBreak/>
        <w:t>Child-based Capability Index by Region in</w:t>
      </w:r>
      <w:r w:rsidRPr="00623D46">
        <w:t xml:space="preserve"> </w:t>
      </w:r>
      <w:r>
        <w:t>Liberia, 2013</w:t>
      </w:r>
      <w:bookmarkEnd w:id="33"/>
    </w:p>
    <w:p w:rsidR="00977DAA" w:rsidRPr="003C14C8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54352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4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eastAsiaTheme="majorEastAsia" w:cstheme="majorBidi"/>
          <w:szCs w:val="26"/>
        </w:rPr>
      </w:pPr>
      <w:r>
        <w:br w:type="page"/>
      </w:r>
    </w:p>
    <w:p w:rsidR="00977DAA" w:rsidRPr="00997A9F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34" w:name="_Toc33561339"/>
      <w:r>
        <w:lastRenderedPageBreak/>
        <w:t>Child-based Capability Index by Region in</w:t>
      </w:r>
      <w:r w:rsidRPr="00623D46">
        <w:t xml:space="preserve"> </w:t>
      </w:r>
      <w:r>
        <w:t>Malawi, 2015</w:t>
      </w:r>
      <w:r w:rsidR="006B3073">
        <w:t>-16</w:t>
      </w:r>
      <w:bookmarkEnd w:id="34"/>
    </w:p>
    <w:p w:rsidR="00977DAA" w:rsidRPr="00997A9F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26415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6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before="0" w:after="240"/>
        <w:jc w:val="center"/>
      </w:pPr>
      <w:bookmarkStart w:id="35" w:name="_Toc33561340"/>
      <w:r>
        <w:lastRenderedPageBreak/>
        <w:t>Child-based Capability Index by Region in</w:t>
      </w:r>
      <w:r w:rsidRPr="00623D46">
        <w:t xml:space="preserve"> </w:t>
      </w:r>
      <w:r>
        <w:t>Maldives, 201</w:t>
      </w:r>
      <w:r w:rsidR="006B3073">
        <w:t>6-17</w:t>
      </w:r>
      <w:bookmarkEnd w:id="35"/>
    </w:p>
    <w:p w:rsidR="00977DAA" w:rsidRPr="00997A9F" w:rsidRDefault="00F05FC9" w:rsidP="00637F31">
      <w:pPr>
        <w:tabs>
          <w:tab w:val="left" w:pos="1440"/>
          <w:tab w:val="left" w:pos="1530"/>
        </w:tabs>
        <w:jc w:val="center"/>
      </w:pPr>
      <w:r w:rsidRPr="00F05FC9">
        <w:rPr>
          <w:noProof/>
        </w:rPr>
        <w:drawing>
          <wp:inline distT="0" distB="0" distL="0" distR="0">
            <wp:extent cx="5943600" cy="1683205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Pr="00997A9F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36" w:name="_Toc33561341"/>
      <w:r>
        <w:lastRenderedPageBreak/>
        <w:t>Child-based Capability Index by Region in</w:t>
      </w:r>
      <w:r w:rsidRPr="00623D46">
        <w:t xml:space="preserve"> </w:t>
      </w:r>
      <w:r>
        <w:t>Mali, 201</w:t>
      </w:r>
      <w:r w:rsidR="006B3073">
        <w:t>2-13</w:t>
      </w:r>
      <w:bookmarkEnd w:id="36"/>
    </w:p>
    <w:p w:rsidR="00977DAA" w:rsidRDefault="00F05FC9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1683205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637F31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37" w:name="_Toc33561342"/>
      <w:r>
        <w:lastRenderedPageBreak/>
        <w:t>C</w:t>
      </w:r>
      <w:r w:rsidR="00977DAA">
        <w:t>hild-based Capability Index by Region in</w:t>
      </w:r>
      <w:r w:rsidR="00977DAA" w:rsidRPr="00623D46">
        <w:t xml:space="preserve"> </w:t>
      </w:r>
      <w:r w:rsidR="00977DAA">
        <w:t>Mozambique, 2011</w:t>
      </w:r>
      <w:bookmarkEnd w:id="37"/>
    </w:p>
    <w:p w:rsidR="00977DAA" w:rsidRDefault="00F05FC9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2381631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  <w:rPr>
          <w:rFonts w:cs="Times New Roman"/>
          <w:szCs w:val="24"/>
        </w:rPr>
      </w:pPr>
      <w:bookmarkStart w:id="38" w:name="_Toc33561343"/>
      <w:r>
        <w:lastRenderedPageBreak/>
        <w:t>Child-based Capability Index by Region in</w:t>
      </w:r>
      <w:r w:rsidRPr="00623D46">
        <w:t xml:space="preserve"> </w:t>
      </w:r>
      <w:r>
        <w:t>Namibia, 2013</w:t>
      </w:r>
      <w:bookmarkEnd w:id="38"/>
    </w:p>
    <w:p w:rsidR="00977DAA" w:rsidRDefault="00F05FC9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  <w:r w:rsidRPr="00F05FC9">
        <w:rPr>
          <w:noProof/>
        </w:rPr>
        <w:drawing>
          <wp:inline distT="0" distB="0" distL="0" distR="0">
            <wp:extent cx="5943600" cy="2661001"/>
            <wp:effectExtent l="0" t="0" r="0" b="635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1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tabs>
          <w:tab w:val="left" w:pos="1440"/>
          <w:tab w:val="left" w:pos="1530"/>
        </w:tabs>
        <w:jc w:val="center"/>
        <w:rPr>
          <w:rFonts w:cs="Times New Roman"/>
          <w:szCs w:val="24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r>
        <w:rPr>
          <w:u w:val="single"/>
        </w:rPr>
        <w:br w:type="page"/>
      </w:r>
      <w:bookmarkStart w:id="39" w:name="_Toc33561344"/>
      <w:r>
        <w:lastRenderedPageBreak/>
        <w:t>Child-based Capability Index by Region in</w:t>
      </w:r>
      <w:r w:rsidRPr="00623D46">
        <w:t xml:space="preserve"> </w:t>
      </w:r>
      <w:r>
        <w:t>Nepal, 2016</w:t>
      </w:r>
      <w:bookmarkEnd w:id="39"/>
    </w:p>
    <w:p w:rsidR="00977DAA" w:rsidRDefault="0064571B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  <w:r w:rsidRPr="0064571B">
        <w:rPr>
          <w:noProof/>
        </w:rPr>
        <w:drawing>
          <wp:inline distT="0" distB="0" distL="0" distR="0">
            <wp:extent cx="5943600" cy="1822890"/>
            <wp:effectExtent l="0" t="0" r="0" b="635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0" w:name="_Toc33561345"/>
      <w:r>
        <w:lastRenderedPageBreak/>
        <w:t>Child-based Capability Index by Region in</w:t>
      </w:r>
      <w:r w:rsidRPr="00623D46">
        <w:t xml:space="preserve"> </w:t>
      </w:r>
      <w:r>
        <w:t>Niger, 2012</w:t>
      </w:r>
      <w:bookmarkEnd w:id="40"/>
    </w:p>
    <w:p w:rsidR="00977DAA" w:rsidRDefault="0064571B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  <w:r w:rsidRPr="0064571B">
        <w:rPr>
          <w:noProof/>
        </w:rPr>
        <w:drawing>
          <wp:inline distT="0" distB="0" distL="0" distR="0">
            <wp:extent cx="5943600" cy="1962575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eastAsiaTheme="majorEastAsia" w:cstheme="majorBidi"/>
          <w:szCs w:val="26"/>
        </w:rPr>
      </w:pPr>
      <w: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1" w:name="_Toc33561346"/>
      <w:r>
        <w:lastRenderedPageBreak/>
        <w:t>Child-based Capability Index by Region in</w:t>
      </w:r>
      <w:r w:rsidRPr="00623D46">
        <w:t xml:space="preserve"> </w:t>
      </w:r>
      <w:r>
        <w:t>Nigeria, 2013</w:t>
      </w:r>
      <w:bookmarkEnd w:id="41"/>
    </w:p>
    <w:p w:rsidR="00977DAA" w:rsidRPr="00997A9F" w:rsidRDefault="0064571B" w:rsidP="00923FA6">
      <w:pPr>
        <w:tabs>
          <w:tab w:val="left" w:pos="1440"/>
          <w:tab w:val="left" w:pos="1530"/>
        </w:tabs>
        <w:ind w:left="-450"/>
        <w:jc w:val="center"/>
      </w:pPr>
      <w:r w:rsidRPr="0064571B">
        <w:rPr>
          <w:noProof/>
        </w:rPr>
        <w:drawing>
          <wp:inline distT="0" distB="0" distL="0" distR="0">
            <wp:extent cx="5943600" cy="1683205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eastAsiaTheme="majorEastAsia" w:cstheme="majorBidi"/>
          <w:szCs w:val="26"/>
        </w:rPr>
      </w:pPr>
      <w:r>
        <w:br w:type="page"/>
      </w:r>
    </w:p>
    <w:p w:rsidR="00977DAA" w:rsidRDefault="00637F31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2" w:name="_Toc33561347"/>
      <w:r>
        <w:lastRenderedPageBreak/>
        <w:t>C</w:t>
      </w:r>
      <w:r w:rsidR="00977DAA">
        <w:t>hild-based Capability Index by Region in</w:t>
      </w:r>
      <w:r w:rsidR="00977DAA" w:rsidRPr="00623D46">
        <w:t xml:space="preserve"> </w:t>
      </w:r>
      <w:r w:rsidR="00977DAA">
        <w:t>Pakistan, 201</w:t>
      </w:r>
      <w:r w:rsidR="006B3073">
        <w:t>7-18</w:t>
      </w:r>
      <w:bookmarkEnd w:id="42"/>
    </w:p>
    <w:p w:rsidR="00977DAA" w:rsidRPr="00997A9F" w:rsidRDefault="0064571B" w:rsidP="001745B9">
      <w:pPr>
        <w:tabs>
          <w:tab w:val="left" w:pos="1440"/>
          <w:tab w:val="left" w:pos="1530"/>
        </w:tabs>
        <w:ind w:left="-270"/>
        <w:jc w:val="center"/>
      </w:pPr>
      <w:r w:rsidRPr="0064571B">
        <w:rPr>
          <w:noProof/>
        </w:rPr>
        <w:drawing>
          <wp:inline distT="0" distB="0" distL="0" distR="0">
            <wp:extent cx="6181725" cy="1662717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365" cy="1670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3" w:name="_Toc33561348"/>
      <w:r>
        <w:lastRenderedPageBreak/>
        <w:t>Child-based Capability Index by Region in</w:t>
      </w:r>
      <w:r w:rsidRPr="00623D46">
        <w:t xml:space="preserve"> </w:t>
      </w:r>
      <w:r>
        <w:t>Peru, 2012</w:t>
      </w:r>
      <w:bookmarkEnd w:id="43"/>
    </w:p>
    <w:p w:rsidR="00977DAA" w:rsidRDefault="0064571B" w:rsidP="00923FA6">
      <w:pPr>
        <w:tabs>
          <w:tab w:val="left" w:pos="1440"/>
          <w:tab w:val="left" w:pos="1530"/>
        </w:tabs>
        <w:spacing w:after="160" w:line="259" w:lineRule="auto"/>
        <w:ind w:left="-360"/>
        <w:jc w:val="center"/>
        <w:rPr>
          <w:rFonts w:cs="Times New Roman"/>
          <w:szCs w:val="24"/>
          <w:u w:val="single"/>
        </w:rPr>
      </w:pPr>
      <w:r w:rsidRPr="0064571B">
        <w:rPr>
          <w:noProof/>
        </w:rPr>
        <w:drawing>
          <wp:inline distT="0" distB="0" distL="0" distR="0">
            <wp:extent cx="5943600" cy="4197537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7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4" w:name="_Toc33561349"/>
      <w:r>
        <w:lastRenderedPageBreak/>
        <w:t>Child-based Capability Index by Region in</w:t>
      </w:r>
      <w:r w:rsidRPr="00623D46">
        <w:t xml:space="preserve"> </w:t>
      </w:r>
      <w:r>
        <w:t>Philippines, 2017</w:t>
      </w:r>
      <w:bookmarkEnd w:id="44"/>
    </w:p>
    <w:p w:rsidR="00977DAA" w:rsidRDefault="0064571B" w:rsidP="00975DEA">
      <w:pPr>
        <w:tabs>
          <w:tab w:val="left" w:pos="1440"/>
          <w:tab w:val="left" w:pos="1530"/>
        </w:tabs>
        <w:ind w:left="-270"/>
        <w:jc w:val="center"/>
      </w:pPr>
      <w:r w:rsidRPr="0064571B">
        <w:rPr>
          <w:noProof/>
        </w:rPr>
        <w:drawing>
          <wp:inline distT="0" distB="0" distL="0" distR="0">
            <wp:extent cx="6286500" cy="3069371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219" cy="3075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Pr="00997A9F" w:rsidRDefault="00977DAA" w:rsidP="00637F31">
      <w:pPr>
        <w:tabs>
          <w:tab w:val="left" w:pos="1440"/>
          <w:tab w:val="left" w:pos="1530"/>
        </w:tabs>
        <w:jc w:val="center"/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5" w:name="_Toc33561350"/>
      <w:r>
        <w:t>Child-based Capability Index by Region in</w:t>
      </w:r>
      <w:r w:rsidRPr="00623D46">
        <w:t xml:space="preserve"> </w:t>
      </w:r>
      <w:r>
        <w:t>Rwanda, 201</w:t>
      </w:r>
      <w:r w:rsidR="006B3073">
        <w:t>4-15</w:t>
      </w:r>
      <w:bookmarkEnd w:id="45"/>
    </w:p>
    <w:p w:rsidR="00977DAA" w:rsidRPr="00997A9F" w:rsidRDefault="0064571B" w:rsidP="00637F31">
      <w:pPr>
        <w:tabs>
          <w:tab w:val="left" w:pos="1440"/>
          <w:tab w:val="left" w:pos="1530"/>
        </w:tabs>
        <w:jc w:val="center"/>
      </w:pPr>
      <w:r w:rsidRPr="0064571B">
        <w:rPr>
          <w:noProof/>
        </w:rPr>
        <w:drawing>
          <wp:inline distT="0" distB="0" distL="0" distR="0">
            <wp:extent cx="5943600" cy="1543520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4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6" w:name="_Toc33561351"/>
      <w:r>
        <w:t>Child-based Capability Index by Region in</w:t>
      </w:r>
      <w:r w:rsidRPr="00623D46">
        <w:t xml:space="preserve"> </w:t>
      </w:r>
      <w:r>
        <w:t>Senegal, 2017</w:t>
      </w:r>
      <w:bookmarkEnd w:id="46"/>
    </w:p>
    <w:p w:rsidR="00977DAA" w:rsidRPr="00997A9F" w:rsidRDefault="0064571B" w:rsidP="00637F31">
      <w:pPr>
        <w:tabs>
          <w:tab w:val="left" w:pos="1440"/>
          <w:tab w:val="left" w:pos="1530"/>
        </w:tabs>
        <w:jc w:val="center"/>
      </w:pPr>
      <w:r w:rsidRPr="0064571B">
        <w:rPr>
          <w:noProof/>
        </w:rPr>
        <w:drawing>
          <wp:inline distT="0" distB="0" distL="0" distR="0">
            <wp:extent cx="5943600" cy="2800686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0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7" w:name="_Toc33561352"/>
      <w:r>
        <w:lastRenderedPageBreak/>
        <w:t>Child-based Capability Index by Region in</w:t>
      </w:r>
      <w:r w:rsidRPr="00623D46">
        <w:t xml:space="preserve"> </w:t>
      </w:r>
      <w:r>
        <w:t>Sierra Leone, 2013</w:t>
      </w:r>
      <w:bookmarkEnd w:id="47"/>
    </w:p>
    <w:p w:rsidR="00977DAA" w:rsidRPr="00997A9F" w:rsidRDefault="0064571B" w:rsidP="00637F31">
      <w:pPr>
        <w:tabs>
          <w:tab w:val="left" w:pos="1440"/>
          <w:tab w:val="left" w:pos="1530"/>
        </w:tabs>
        <w:jc w:val="center"/>
      </w:pPr>
      <w:r w:rsidRPr="0064571B">
        <w:rPr>
          <w:noProof/>
        </w:rPr>
        <w:drawing>
          <wp:inline distT="0" distB="0" distL="0" distR="0">
            <wp:extent cx="5943600" cy="1403835"/>
            <wp:effectExtent l="0" t="0" r="0" b="635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8" w:name="_Toc33561353"/>
      <w:r>
        <w:lastRenderedPageBreak/>
        <w:t>Child-based Capability Index by Region in</w:t>
      </w:r>
      <w:r w:rsidRPr="00623D46">
        <w:t xml:space="preserve"> </w:t>
      </w:r>
      <w:r>
        <w:t>South Africa, 2016</w:t>
      </w:r>
      <w:bookmarkEnd w:id="48"/>
    </w:p>
    <w:p w:rsidR="00977DAA" w:rsidRDefault="0064571B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  <w:r w:rsidRPr="0064571B">
        <w:rPr>
          <w:noProof/>
        </w:rPr>
        <w:drawing>
          <wp:inline distT="0" distB="0" distL="0" distR="0">
            <wp:extent cx="5943600" cy="2102260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49" w:name="_Toc33561354"/>
      <w:r>
        <w:lastRenderedPageBreak/>
        <w:t>Child-based Capability Index by Region in</w:t>
      </w:r>
      <w:r w:rsidRPr="00623D46">
        <w:t xml:space="preserve"> </w:t>
      </w:r>
      <w:r>
        <w:t>Tajikistan, 2017</w:t>
      </w:r>
      <w:bookmarkEnd w:id="49"/>
    </w:p>
    <w:p w:rsidR="00977DAA" w:rsidRDefault="0064571B" w:rsidP="00FE52F8">
      <w:pPr>
        <w:tabs>
          <w:tab w:val="left" w:pos="1440"/>
          <w:tab w:val="left" w:pos="1530"/>
        </w:tabs>
        <w:spacing w:after="160" w:line="259" w:lineRule="auto"/>
        <w:ind w:left="-450"/>
        <w:jc w:val="center"/>
        <w:rPr>
          <w:rFonts w:cs="Times New Roman"/>
          <w:szCs w:val="24"/>
          <w:u w:val="single"/>
        </w:rPr>
      </w:pPr>
      <w:r w:rsidRPr="0064571B">
        <w:rPr>
          <w:noProof/>
        </w:rPr>
        <w:drawing>
          <wp:inline distT="0" distB="0" distL="0" distR="0">
            <wp:extent cx="6535271" cy="1543050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1126" cy="154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50" w:name="_Toc33561355"/>
      <w:r>
        <w:lastRenderedPageBreak/>
        <w:t>Child-based Capability Index by Region in</w:t>
      </w:r>
      <w:r w:rsidRPr="00623D46">
        <w:t xml:space="preserve"> </w:t>
      </w:r>
      <w:r>
        <w:t>Tanzania, 201</w:t>
      </w:r>
      <w:r w:rsidR="006B3073">
        <w:t>5-16</w:t>
      </w:r>
      <w:bookmarkEnd w:id="50"/>
    </w:p>
    <w:p w:rsidR="00977DAA" w:rsidRDefault="0064571B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  <w:r w:rsidRPr="0064571B">
        <w:rPr>
          <w:noProof/>
        </w:rPr>
        <w:drawing>
          <wp:inline distT="0" distB="0" distL="0" distR="0">
            <wp:extent cx="5943600" cy="4840088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40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eastAsiaTheme="majorEastAsia" w:cstheme="majorBidi"/>
          <w:szCs w:val="26"/>
        </w:rPr>
      </w:pPr>
      <w: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51" w:name="_Toc33561356"/>
      <w:r>
        <w:lastRenderedPageBreak/>
        <w:t>Child-based Capability Index by Region in</w:t>
      </w:r>
      <w:r w:rsidRPr="00623D46">
        <w:t xml:space="preserve"> </w:t>
      </w:r>
      <w:r>
        <w:t>Timor-Leste, 2016</w:t>
      </w:r>
      <w:bookmarkEnd w:id="51"/>
    </w:p>
    <w:p w:rsidR="00977DAA" w:rsidRPr="00997A9F" w:rsidRDefault="0064571B" w:rsidP="00637F31">
      <w:pPr>
        <w:tabs>
          <w:tab w:val="left" w:pos="1440"/>
          <w:tab w:val="left" w:pos="1530"/>
        </w:tabs>
        <w:jc w:val="center"/>
      </w:pPr>
      <w:r w:rsidRPr="0064571B">
        <w:rPr>
          <w:noProof/>
        </w:rPr>
        <w:drawing>
          <wp:inline distT="0" distB="0" distL="0" distR="0">
            <wp:extent cx="5943600" cy="2661001"/>
            <wp:effectExtent l="0" t="0" r="0" b="635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1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52" w:name="_Toc33561357"/>
      <w:r>
        <w:lastRenderedPageBreak/>
        <w:t>Child-based Capability Index by Region in</w:t>
      </w:r>
      <w:r w:rsidRPr="00623D46">
        <w:t xml:space="preserve"> </w:t>
      </w:r>
      <w:r>
        <w:t>Togo, 201</w:t>
      </w:r>
      <w:r w:rsidR="006B3073">
        <w:t>3-14</w:t>
      </w:r>
      <w:bookmarkEnd w:id="52"/>
    </w:p>
    <w:p w:rsidR="00977DAA" w:rsidRPr="00997A9F" w:rsidRDefault="0064571B" w:rsidP="0064571B">
      <w:pPr>
        <w:tabs>
          <w:tab w:val="left" w:pos="1440"/>
          <w:tab w:val="left" w:pos="1530"/>
        </w:tabs>
        <w:ind w:left="-360"/>
        <w:jc w:val="center"/>
      </w:pPr>
      <w:r w:rsidRPr="0064571B">
        <w:rPr>
          <w:noProof/>
        </w:rPr>
        <w:drawing>
          <wp:inline distT="0" distB="0" distL="0" distR="0">
            <wp:extent cx="6379931" cy="1628775"/>
            <wp:effectExtent l="0" t="0" r="1905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275" cy="16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53" w:name="_Toc33561358"/>
      <w:r>
        <w:lastRenderedPageBreak/>
        <w:t>Child-based Capability Index by Region in</w:t>
      </w:r>
      <w:r w:rsidRPr="00623D46">
        <w:t xml:space="preserve"> </w:t>
      </w:r>
      <w:r>
        <w:t>Uganda, 2016</w:t>
      </w:r>
      <w:bookmarkEnd w:id="53"/>
    </w:p>
    <w:p w:rsidR="00977DAA" w:rsidRDefault="0064571B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  <w:r w:rsidRPr="0064571B">
        <w:rPr>
          <w:noProof/>
        </w:rPr>
        <w:drawing>
          <wp:inline distT="0" distB="0" distL="0" distR="0">
            <wp:extent cx="5943600" cy="2926402"/>
            <wp:effectExtent l="0" t="0" r="0" b="762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6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54" w:name="_Toc33561359"/>
      <w:r>
        <w:lastRenderedPageBreak/>
        <w:t>Child-based Capability Index by Region in</w:t>
      </w:r>
      <w:r w:rsidRPr="00623D46">
        <w:t xml:space="preserve"> </w:t>
      </w:r>
      <w:r>
        <w:t>Zambia, 201</w:t>
      </w:r>
      <w:r w:rsidR="006B3073">
        <w:t>3-14</w:t>
      </w:r>
      <w:bookmarkEnd w:id="54"/>
    </w:p>
    <w:p w:rsidR="00977DAA" w:rsidRDefault="0064571B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  <w:r w:rsidRPr="0064571B">
        <w:rPr>
          <w:noProof/>
        </w:rPr>
        <w:drawing>
          <wp:inline distT="0" distB="0" distL="0" distR="0">
            <wp:extent cx="5943600" cy="2241945"/>
            <wp:effectExtent l="0" t="0" r="0" b="635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eastAsiaTheme="majorEastAsia" w:cstheme="majorBidi"/>
          <w:szCs w:val="26"/>
        </w:rPr>
      </w:pPr>
      <w:r>
        <w:br w:type="page"/>
      </w:r>
    </w:p>
    <w:p w:rsidR="00977DAA" w:rsidRDefault="00977DAA" w:rsidP="00637F31">
      <w:pPr>
        <w:pStyle w:val="Heading2"/>
        <w:tabs>
          <w:tab w:val="left" w:pos="1440"/>
          <w:tab w:val="left" w:pos="1530"/>
        </w:tabs>
        <w:spacing w:after="240"/>
        <w:jc w:val="center"/>
      </w:pPr>
      <w:bookmarkStart w:id="55" w:name="_Toc33561360"/>
      <w:r>
        <w:lastRenderedPageBreak/>
        <w:t>Child-based Capability Index by Region in</w:t>
      </w:r>
      <w:r w:rsidRPr="00623D46">
        <w:t xml:space="preserve"> </w:t>
      </w:r>
      <w:r>
        <w:t>Zimbabwe, 2015</w:t>
      </w:r>
      <w:bookmarkEnd w:id="55"/>
    </w:p>
    <w:p w:rsidR="00977DAA" w:rsidRDefault="0064571B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  <w:r w:rsidRPr="0064571B">
        <w:rPr>
          <w:noProof/>
        </w:rPr>
        <w:drawing>
          <wp:inline distT="0" distB="0" distL="0" distR="0">
            <wp:extent cx="5943600" cy="2241945"/>
            <wp:effectExtent l="0" t="0" r="0" b="635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637F31">
      <w:pPr>
        <w:tabs>
          <w:tab w:val="left" w:pos="1440"/>
          <w:tab w:val="left" w:pos="1530"/>
        </w:tabs>
        <w:spacing w:after="160" w:line="259" w:lineRule="auto"/>
        <w:jc w:val="center"/>
        <w:rPr>
          <w:rFonts w:cs="Times New Roman"/>
          <w:szCs w:val="24"/>
          <w:u w:val="single"/>
        </w:rPr>
      </w:pPr>
    </w:p>
    <w:p w:rsidR="00977DAA" w:rsidRDefault="00977DAA" w:rsidP="00977DAA">
      <w:pPr>
        <w:tabs>
          <w:tab w:val="left" w:pos="1440"/>
          <w:tab w:val="left" w:pos="1530"/>
        </w:tabs>
        <w:spacing w:after="160" w:line="259" w:lineRule="auto"/>
        <w:ind w:left="900"/>
        <w:rPr>
          <w:rFonts w:cs="Times New Roman"/>
          <w:szCs w:val="24"/>
          <w:u w:val="single"/>
        </w:rPr>
      </w:pPr>
    </w:p>
    <w:p w:rsidR="00977DAA" w:rsidRDefault="00977DAA" w:rsidP="00977DAA">
      <w:pPr>
        <w:tabs>
          <w:tab w:val="left" w:pos="1440"/>
          <w:tab w:val="left" w:pos="1530"/>
        </w:tabs>
        <w:spacing w:after="160" w:line="259" w:lineRule="auto"/>
        <w:ind w:left="900"/>
        <w:rPr>
          <w:rFonts w:cs="Times New Roman"/>
          <w:szCs w:val="24"/>
          <w:u w:val="single"/>
        </w:rPr>
      </w:pPr>
    </w:p>
    <w:p w:rsidR="00977DAA" w:rsidRDefault="00977DAA" w:rsidP="00977DAA">
      <w:pPr>
        <w:tabs>
          <w:tab w:val="left" w:pos="1440"/>
          <w:tab w:val="left" w:pos="1530"/>
        </w:tabs>
        <w:spacing w:after="160" w:line="259" w:lineRule="auto"/>
        <w:ind w:left="900"/>
        <w:rPr>
          <w:rFonts w:cs="Times New Roman"/>
          <w:szCs w:val="24"/>
          <w:u w:val="single"/>
        </w:rPr>
      </w:pPr>
    </w:p>
    <w:p w:rsidR="00977DAA" w:rsidRDefault="00977DAA" w:rsidP="00977DAA">
      <w:pPr>
        <w:spacing w:after="160" w:line="259" w:lineRule="auto"/>
        <w:ind w:left="1170"/>
        <w:rPr>
          <w:rFonts w:cs="Times New Roman"/>
          <w:szCs w:val="24"/>
          <w:u w:val="single"/>
        </w:rPr>
      </w:pPr>
    </w:p>
    <w:p w:rsidR="00977DAA" w:rsidRDefault="00977DAA" w:rsidP="00977DAA">
      <w:pPr>
        <w:spacing w:after="160" w:line="259" w:lineRule="auto"/>
        <w:ind w:left="1170"/>
        <w:rPr>
          <w:rFonts w:cs="Times New Roman"/>
          <w:szCs w:val="24"/>
          <w:u w:val="single"/>
        </w:rPr>
      </w:pPr>
    </w:p>
    <w:p w:rsidR="00977DAA" w:rsidRDefault="00977DAA" w:rsidP="00977DAA">
      <w:pPr>
        <w:spacing w:after="160" w:line="259" w:lineRule="auto"/>
        <w:ind w:left="1170"/>
        <w:rPr>
          <w:rFonts w:cs="Times New Roman"/>
          <w:szCs w:val="24"/>
          <w:u w:val="single"/>
        </w:rPr>
      </w:pPr>
    </w:p>
    <w:p w:rsidR="00CD484B" w:rsidRDefault="00CD484B"/>
    <w:sectPr w:rsidR="00CD484B">
      <w:footerReference w:type="default" r:id="rId6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45F8" w:rsidRDefault="003645F8" w:rsidP="00637F31">
      <w:pPr>
        <w:spacing w:after="0" w:line="240" w:lineRule="auto"/>
      </w:pPr>
      <w:r>
        <w:separator/>
      </w:r>
    </w:p>
  </w:endnote>
  <w:endnote w:type="continuationSeparator" w:id="0">
    <w:p w:rsidR="003645F8" w:rsidRDefault="003645F8" w:rsidP="00637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Serif Pro Book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5318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7F31" w:rsidRDefault="00637F31">
        <w:pPr>
          <w:pStyle w:val="Footer"/>
          <w:jc w:val="right"/>
        </w:pPr>
        <w:r w:rsidRPr="00637F31">
          <w:rPr>
            <w:sz w:val="20"/>
          </w:rPr>
          <w:fldChar w:fldCharType="begin"/>
        </w:r>
        <w:r w:rsidRPr="00637F31">
          <w:rPr>
            <w:sz w:val="20"/>
          </w:rPr>
          <w:instrText xml:space="preserve"> PAGE   \* MERGEFORMAT </w:instrText>
        </w:r>
        <w:r w:rsidRPr="00637F31">
          <w:rPr>
            <w:sz w:val="20"/>
          </w:rPr>
          <w:fldChar w:fldCharType="separate"/>
        </w:r>
        <w:r w:rsidR="00417F60">
          <w:rPr>
            <w:noProof/>
            <w:sz w:val="20"/>
          </w:rPr>
          <w:t>2</w:t>
        </w:r>
        <w:r w:rsidRPr="00637F31">
          <w:rPr>
            <w:noProof/>
            <w:sz w:val="20"/>
          </w:rPr>
          <w:fldChar w:fldCharType="end"/>
        </w:r>
      </w:p>
    </w:sdtContent>
  </w:sdt>
  <w:p w:rsidR="00637F31" w:rsidRDefault="00637F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45F8" w:rsidRDefault="003645F8" w:rsidP="00637F31">
      <w:pPr>
        <w:spacing w:after="0" w:line="240" w:lineRule="auto"/>
      </w:pPr>
      <w:r>
        <w:separator/>
      </w:r>
    </w:p>
  </w:footnote>
  <w:footnote w:type="continuationSeparator" w:id="0">
    <w:p w:rsidR="003645F8" w:rsidRDefault="003645F8" w:rsidP="00637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6364D"/>
    <w:multiLevelType w:val="hybridMultilevel"/>
    <w:tmpl w:val="F2D8D642"/>
    <w:lvl w:ilvl="0" w:tplc="830CE9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F64C9"/>
    <w:multiLevelType w:val="hybridMultilevel"/>
    <w:tmpl w:val="056A16C8"/>
    <w:lvl w:ilvl="0" w:tplc="1DFEEC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2E052C"/>
    <w:multiLevelType w:val="hybridMultilevel"/>
    <w:tmpl w:val="470C1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52821"/>
    <w:multiLevelType w:val="hybridMultilevel"/>
    <w:tmpl w:val="FE443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A2874"/>
    <w:multiLevelType w:val="hybridMultilevel"/>
    <w:tmpl w:val="1D747394"/>
    <w:lvl w:ilvl="0" w:tplc="B7B084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EE0406"/>
    <w:multiLevelType w:val="hybridMultilevel"/>
    <w:tmpl w:val="DD2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FA3552"/>
    <w:multiLevelType w:val="hybridMultilevel"/>
    <w:tmpl w:val="86AE2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D93325"/>
    <w:multiLevelType w:val="hybridMultilevel"/>
    <w:tmpl w:val="E7264CE8"/>
    <w:lvl w:ilvl="0" w:tplc="7A6AA5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B0FD6"/>
    <w:multiLevelType w:val="hybridMultilevel"/>
    <w:tmpl w:val="68F29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C5AD5"/>
    <w:multiLevelType w:val="hybridMultilevel"/>
    <w:tmpl w:val="5D1C77DA"/>
    <w:lvl w:ilvl="0" w:tplc="0C8A89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F1236E"/>
    <w:multiLevelType w:val="hybridMultilevel"/>
    <w:tmpl w:val="B9D6F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E53183"/>
    <w:multiLevelType w:val="hybridMultilevel"/>
    <w:tmpl w:val="867A8DBA"/>
    <w:lvl w:ilvl="0" w:tplc="EFE01E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1F6F28"/>
    <w:multiLevelType w:val="hybridMultilevel"/>
    <w:tmpl w:val="4F1A0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821C1D"/>
    <w:multiLevelType w:val="hybridMultilevel"/>
    <w:tmpl w:val="09F43410"/>
    <w:lvl w:ilvl="0" w:tplc="107841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0C2E98"/>
    <w:multiLevelType w:val="multilevel"/>
    <w:tmpl w:val="68EE0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29C1B46"/>
    <w:multiLevelType w:val="hybridMultilevel"/>
    <w:tmpl w:val="3D7AD92E"/>
    <w:lvl w:ilvl="0" w:tplc="21785D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B52D00"/>
    <w:multiLevelType w:val="hybridMultilevel"/>
    <w:tmpl w:val="3D24FF2E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7" w15:restartNumberingAfterBreak="0">
    <w:nsid w:val="74DF6F5D"/>
    <w:multiLevelType w:val="hybridMultilevel"/>
    <w:tmpl w:val="DA627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F9268B"/>
    <w:multiLevelType w:val="hybridMultilevel"/>
    <w:tmpl w:val="E56E4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18078D"/>
    <w:multiLevelType w:val="hybridMultilevel"/>
    <w:tmpl w:val="3EDE4D86"/>
    <w:lvl w:ilvl="0" w:tplc="CBD0A82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9"/>
  </w:num>
  <w:num w:numId="3">
    <w:abstractNumId w:val="15"/>
  </w:num>
  <w:num w:numId="4">
    <w:abstractNumId w:val="0"/>
  </w:num>
  <w:num w:numId="5">
    <w:abstractNumId w:val="1"/>
  </w:num>
  <w:num w:numId="6">
    <w:abstractNumId w:val="9"/>
  </w:num>
  <w:num w:numId="7">
    <w:abstractNumId w:val="11"/>
  </w:num>
  <w:num w:numId="8">
    <w:abstractNumId w:val="7"/>
  </w:num>
  <w:num w:numId="9">
    <w:abstractNumId w:val="4"/>
  </w:num>
  <w:num w:numId="10">
    <w:abstractNumId w:val="12"/>
  </w:num>
  <w:num w:numId="11">
    <w:abstractNumId w:val="10"/>
  </w:num>
  <w:num w:numId="12">
    <w:abstractNumId w:val="14"/>
  </w:num>
  <w:num w:numId="13">
    <w:abstractNumId w:val="18"/>
  </w:num>
  <w:num w:numId="14">
    <w:abstractNumId w:val="17"/>
  </w:num>
  <w:num w:numId="15">
    <w:abstractNumId w:val="3"/>
  </w:num>
  <w:num w:numId="16">
    <w:abstractNumId w:val="5"/>
  </w:num>
  <w:num w:numId="17">
    <w:abstractNumId w:val="8"/>
  </w:num>
  <w:num w:numId="18">
    <w:abstractNumId w:val="16"/>
  </w:num>
  <w:num w:numId="19">
    <w:abstractNumId w:val="2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AA"/>
    <w:rsid w:val="00087796"/>
    <w:rsid w:val="0013300B"/>
    <w:rsid w:val="00163B08"/>
    <w:rsid w:val="001745B9"/>
    <w:rsid w:val="001A76DE"/>
    <w:rsid w:val="002B2371"/>
    <w:rsid w:val="003645F8"/>
    <w:rsid w:val="003D795A"/>
    <w:rsid w:val="00417F60"/>
    <w:rsid w:val="00462E5B"/>
    <w:rsid w:val="00557C3F"/>
    <w:rsid w:val="00637F31"/>
    <w:rsid w:val="0064571B"/>
    <w:rsid w:val="006B3073"/>
    <w:rsid w:val="008C024F"/>
    <w:rsid w:val="00923FA6"/>
    <w:rsid w:val="00975DEA"/>
    <w:rsid w:val="00977DAA"/>
    <w:rsid w:val="009857FC"/>
    <w:rsid w:val="00A252D4"/>
    <w:rsid w:val="00A35063"/>
    <w:rsid w:val="00A4419B"/>
    <w:rsid w:val="00A44AAF"/>
    <w:rsid w:val="00AD09BA"/>
    <w:rsid w:val="00AF5249"/>
    <w:rsid w:val="00B57DBF"/>
    <w:rsid w:val="00B840B8"/>
    <w:rsid w:val="00C04086"/>
    <w:rsid w:val="00C7547E"/>
    <w:rsid w:val="00CD484B"/>
    <w:rsid w:val="00DF40CF"/>
    <w:rsid w:val="00E04AC9"/>
    <w:rsid w:val="00E66D7C"/>
    <w:rsid w:val="00E90C21"/>
    <w:rsid w:val="00E945EC"/>
    <w:rsid w:val="00EB22C2"/>
    <w:rsid w:val="00F05FC9"/>
    <w:rsid w:val="00F10E8F"/>
    <w:rsid w:val="00F4505A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6B3E00-3191-4289-B3B8-5E94CB174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DAA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DA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DAA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7D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DA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7DAA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7D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77DAA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DA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77DAA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77DAA"/>
    <w:rPr>
      <w:rFonts w:ascii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D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77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DA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77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DAA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977DAA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7DA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7DA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77DA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7D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D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DA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D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DAA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77DAA"/>
    <w:rPr>
      <w:color w:val="808080"/>
    </w:rPr>
  </w:style>
  <w:style w:type="paragraph" w:styleId="ListParagraph">
    <w:name w:val="List Paragraph"/>
    <w:basedOn w:val="Normal"/>
    <w:uiPriority w:val="34"/>
    <w:qFormat/>
    <w:rsid w:val="00977DAA"/>
    <w:pPr>
      <w:ind w:left="720"/>
      <w:contextualSpacing/>
    </w:pPr>
  </w:style>
  <w:style w:type="table" w:styleId="TableGrid">
    <w:name w:val="Table Grid"/>
    <w:basedOn w:val="TableNormal"/>
    <w:uiPriority w:val="59"/>
    <w:rsid w:val="00977DAA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977DA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77DA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77DAA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77DAA"/>
  </w:style>
  <w:style w:type="character" w:customStyle="1" w:styleId="A13">
    <w:name w:val="A13"/>
    <w:uiPriority w:val="99"/>
    <w:rsid w:val="00977DAA"/>
    <w:rPr>
      <w:rFonts w:cs="Meta Serif Pro Book"/>
      <w:color w:val="211D1E"/>
      <w:sz w:val="17"/>
      <w:szCs w:val="17"/>
    </w:rPr>
  </w:style>
  <w:style w:type="paragraph" w:styleId="TOCHeading">
    <w:name w:val="TOC Heading"/>
    <w:basedOn w:val="Heading1"/>
    <w:next w:val="Normal"/>
    <w:uiPriority w:val="39"/>
    <w:unhideWhenUsed/>
    <w:qFormat/>
    <w:rsid w:val="00977DAA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977DA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77DAA"/>
    <w:pPr>
      <w:tabs>
        <w:tab w:val="right" w:leader="dot" w:pos="9350"/>
      </w:tabs>
      <w:spacing w:after="0"/>
      <w:jc w:val="center"/>
    </w:pPr>
    <w:rPr>
      <w:noProof/>
    </w:rPr>
  </w:style>
  <w:style w:type="paragraph" w:customStyle="1" w:styleId="SOMContent">
    <w:name w:val="SOMContent"/>
    <w:basedOn w:val="Normal"/>
    <w:uiPriority w:val="99"/>
    <w:rsid w:val="00977DAA"/>
    <w:pPr>
      <w:spacing w:before="120" w:after="0" w:line="240" w:lineRule="auto"/>
    </w:pPr>
    <w:rPr>
      <w:rFonts w:eastAsia="Times New Roman" w:cs="Times New Roman"/>
      <w:szCs w:val="24"/>
    </w:rPr>
  </w:style>
  <w:style w:type="character" w:customStyle="1" w:styleId="gd">
    <w:name w:val="gd"/>
    <w:basedOn w:val="DefaultParagraphFont"/>
    <w:rsid w:val="00977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50" Type="http://schemas.openxmlformats.org/officeDocument/2006/relationships/image" Target="media/image44.emf"/><Relationship Id="rId55" Type="http://schemas.openxmlformats.org/officeDocument/2006/relationships/image" Target="media/image49.emf"/><Relationship Id="rId63" Type="http://schemas.openxmlformats.org/officeDocument/2006/relationships/fontTable" Target="fontTable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3" Type="http://schemas.openxmlformats.org/officeDocument/2006/relationships/image" Target="media/image47.emf"/><Relationship Id="rId58" Type="http://schemas.openxmlformats.org/officeDocument/2006/relationships/image" Target="media/image52.emf"/><Relationship Id="rId5" Type="http://schemas.openxmlformats.org/officeDocument/2006/relationships/footnotes" Target="footnotes.xml"/><Relationship Id="rId61" Type="http://schemas.openxmlformats.org/officeDocument/2006/relationships/image" Target="media/image55.emf"/><Relationship Id="rId19" Type="http://schemas.openxmlformats.org/officeDocument/2006/relationships/image" Target="media/image1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image" Target="media/image42.emf"/><Relationship Id="rId56" Type="http://schemas.openxmlformats.org/officeDocument/2006/relationships/image" Target="media/image50.emf"/><Relationship Id="rId64" Type="http://schemas.openxmlformats.org/officeDocument/2006/relationships/theme" Target="theme/theme1.xml"/><Relationship Id="rId8" Type="http://schemas.openxmlformats.org/officeDocument/2006/relationships/image" Target="media/image2.emf"/><Relationship Id="rId51" Type="http://schemas.openxmlformats.org/officeDocument/2006/relationships/image" Target="media/image45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emf"/><Relationship Id="rId59" Type="http://schemas.openxmlformats.org/officeDocument/2006/relationships/image" Target="media/image53.emf"/><Relationship Id="rId20" Type="http://schemas.openxmlformats.org/officeDocument/2006/relationships/image" Target="media/image14.emf"/><Relationship Id="rId41" Type="http://schemas.openxmlformats.org/officeDocument/2006/relationships/image" Target="media/image35.emf"/><Relationship Id="rId54" Type="http://schemas.openxmlformats.org/officeDocument/2006/relationships/image" Target="media/image48.emf"/><Relationship Id="rId62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3.emf"/><Relationship Id="rId57" Type="http://schemas.openxmlformats.org/officeDocument/2006/relationships/image" Target="media/image51.emf"/><Relationship Id="rId10" Type="http://schemas.openxmlformats.org/officeDocument/2006/relationships/image" Target="media/image4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52" Type="http://schemas.openxmlformats.org/officeDocument/2006/relationships/image" Target="media/image46.emf"/><Relationship Id="rId60" Type="http://schemas.openxmlformats.org/officeDocument/2006/relationships/image" Target="media/image5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7</Pages>
  <Words>1619</Words>
  <Characters>92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-Walter De Neve</cp:lastModifiedBy>
  <cp:revision>25</cp:revision>
  <dcterms:created xsi:type="dcterms:W3CDTF">2020-01-30T11:40:00Z</dcterms:created>
  <dcterms:modified xsi:type="dcterms:W3CDTF">2020-02-26T15:30:00Z</dcterms:modified>
</cp:coreProperties>
</file>